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0" w:leader="none"/>
        </w:tabs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Primer pair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5522"/>
        <w:gridCol w:w="5977"/>
      </w:tblGrid>
      <w:tr>
        <w:trPr>
          <w:trHeight w:val="864" w:hRule="exact"/>
        </w:trPr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 w:before="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Gene ID,</w:t>
            </w:r>
          </w:p>
          <w:p>
            <w:pPr>
              <w:pStyle w:val="TextBody"/>
              <w:spacing w:lineRule="auto" w:line="480" w:before="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annealing temperature</w:t>
            </w:r>
          </w:p>
        </w:tc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 w:before="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5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 w:before="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Reverse primer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0150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TACAACCACAGCAAAGATAGA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AAAGGCAGGAACAAGA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020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TGATTGTTGTTGGCGGC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AGAGTCGTGTTGTGAG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0231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TCTCCTCTCTTCGCTC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GCAACAAAGTCATCCAC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0973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GACTTTCTCTCTGGATACGA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TGGTGACGGTAGTTGTTGT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AN1006, 52 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TATGTCGTCCCAAAACCC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TTATTCTTCGTCCGCCTC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N1007, 52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TCGTGATTGGAGAAGAG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CGGGTATTGAGGTAGTAGT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1008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GCTTCTTCATCGGCATC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ATTTTCCAGTCGGGGTGT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1117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CATCCGTGAACATACAAG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AAAGCGTGAGTGATACC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1131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ACCACGCTTCCCTTC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TCAAATCGCCAACCTC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1414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GATGCCAGTATATCCG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TCAGTTCTGCTCCTT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1513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GGGAAGGGGTTACTTTG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AGAGCCACGCCAGAGATT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165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TCTCCTCAGCCGTCAAA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TCACATCCCTCCTTCACA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207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CCTGCTGGAACATATTTAC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AACTGGCTGAACCTGAA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2572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CAATCACACTACTGCCTA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TGCTCTTATCCGTCCACT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28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/>
            </w:pPr>
            <w:r>
              <w:rPr>
                <w:color w:val="000000"/>
                <w:sz w:val="24"/>
                <w:szCs w:val="24"/>
              </w:rPr>
              <w:t>5´-</w:t>
            </w:r>
            <w:r>
              <w:rPr>
                <w:caps/>
                <w:color w:val="000000"/>
                <w:sz w:val="24"/>
                <w:szCs w:val="24"/>
              </w:rPr>
              <w:t>gctaaagggcaaagttatcc</w:t>
            </w:r>
            <w:r>
              <w:rPr>
                <w:color w:val="000000"/>
                <w:sz w:val="24"/>
                <w:szCs w:val="24"/>
              </w:rPr>
              <w:t>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aps/>
                <w:color w:val="000000"/>
                <w:sz w:val="24"/>
                <w:szCs w:val="24"/>
              </w:rPr>
            </w:pPr>
            <w:r>
              <w:rPr>
                <w:caps/>
                <w:color w:val="000000"/>
                <w:sz w:val="24"/>
                <w:szCs w:val="24"/>
              </w:rPr>
              <w:t>5´-agggttcgcattatctc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322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 CGCCTTCCACCAGACCTT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 CAACTCAACCTCCCCCTC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323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AGAGGTTTCAAGTCCCG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CGTCCACATCGTCAGCA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3632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GTGCTCATCTCGCTACAGT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AATCCGCCCTTCGTCTCTT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380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ACTTCTCGCTGTTTCCG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TTTCTCCGTTTCCTCCC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4271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TGGTGCTCTCAGTTTGGTT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TGTCAATGCCCGTCGTTTT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4282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-CGATACGACCCCAGTGA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-GACCCCAGTTTTCCATA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437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GGCAAGTTCACCTACAT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CCCTCAGCAATATAGCG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4562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TACCCCTACCCAGAACA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CTTGGAAATCATCGCCG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4809, 55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ACGCCGCTCCTATTCTC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TTGCCTCTCGCTGGGTTA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486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GTGGCTCTTTGGTTCAT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CTCTTGCGTCGGGTCAT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AN4871, 52 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TGGTCACCAGGCGAATCT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GGGACGAAGGATCATAC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503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GTGATTCCTGTGGTGTCT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TCCTCGCCTGTTATTTTG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5046, 53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AATTCTCCGCCATCGTC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CACCAAAGATACCACCAA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5144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GCAAGCCGATGACCGAAA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GCAAACTGTGGAGACGAAG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517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TGGCTTTGATGCTGGAAT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TGTCGTTGTTGTTGTCGTC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N5634, 55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’-GGTGGTCTTACTGCTGTGA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’-CAATGGTGGATGTGATGAGG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566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ACAGCAGCAGCACTTCTA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CCCACAACACCAATGAC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5781, 55 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ATTCACCGACCCTCAAAC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GCTCAGATGCCCAGAACT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5862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TTGTTGTGGAATGGCTGG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TAGGCATCTCTCTGGGT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588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CACCCCAGCAGATTATTA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CCCCTTGATTCCCATTC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595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CCATCACCTTCGCATCA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TCCCAGACAAAAGTTCCAAC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604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TATGACCTGCGATGGC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TATTGGGGACGGAAGTT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N6438, 5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TCCAGCCGAGAAGATA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TCCATAAGTTGTTGCC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6500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TCACCATCACCAAGAAGC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CACACGGGAAACAGCCT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6542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AAGTCCTACGAACTGCCTGA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AGAACGCTGGGCTGGAA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664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AGAGGAGACCGAACAGAA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TGCGATGATAAGGACCAG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6700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 CCTATTCCCGAGCAAGTT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 TGATGTTCCTGACGATG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6838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GGAAACTCGCCGTCAATAT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GGCAAACCCGACAATAA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710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AGTGGGACGGGAAGAAT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GTTACGATGGGAGACA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720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CTCTTCTACTTTGCCCT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CTCGCTCTGTGTTGTTTGT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75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  <w:lang w:val="en-US"/>
              </w:rPr>
              <w:t>TCTTTACCTTTCGCCTGA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  <w:lang w:val="en-US"/>
              </w:rPr>
              <w:t>ACCTCGCCATTGCTGTT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7539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CTGAGAAGCGGCAAAGC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AGAGAAGACCAACGGA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7657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ACCTTGGCTTTCTTCT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TCACTTCGCTCCTCATCA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766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TCTCTTGCGATTTGATACC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TTTCTGCGACGATGATGT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7884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AATGCTTCTGCTCTGTCGT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AATGCTTCTGCTCTGTCGT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789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AGACGGAGCAAAAGAGA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TGTGAAAGTGGATGTGATG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79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GAAGCGTTTGGAGAGTATC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´-TTTGTGCGTGTAGTGAGG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790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CGTCCCGTCACAATAAG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AGAATCCACCACCACAC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N801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GAAGGAACTGAGCGAGGAG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GATGGCAATGAGACCGACC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8241, 53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GCAGAAGCCAAATCCAA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AAGGCACCCCAAGAAAAGT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8269, 55 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CCCGATGCCGAGAACAAG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GAAACCGACACCAAACTGAC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8637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AAACGCTCCGCCATCTA 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’</w:t>
            </w:r>
            <w:r>
              <w:rPr>
                <w:color w:val="000000"/>
                <w:sz w:val="24"/>
                <w:szCs w:val="24"/>
                <w:lang w:val="en-US"/>
              </w:rPr>
              <w:t>-CTTGAGGTGCCCGAATGT 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868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AGTATGGAAGAGGCTGGG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GCTGTTTGGTATGGAGG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8803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CAACAAGGGCAACAGCAA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’-GAGGACAGCAACATCAAGC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9339, 5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CCGAGCCCGACAACACTTAC-3’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GTTCAGCGACGACAATGACG-3’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10012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CACGGGAGAGGAAGTTGA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ACGGGGCTATCGGAAGAA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1037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ATACAACATTGGGTCTCG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GATTTGGCATTATCGTCGGG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10533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TAACCGAAAGCCCTCATTCT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CCAACCCAAACCTTGTCTTC-3´</w:t>
            </w:r>
          </w:p>
        </w:tc>
      </w:tr>
      <w:tr>
        <w:trPr>
          <w:trHeight w:val="432" w:hRule="exac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10842, 5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ºC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CACTCACCCCTCTTTCTCC-3´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TextBody"/>
              <w:spacing w:lineRule="auto" w:line="48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´-ACATTCCTCCCCCGTAAAC-3´</w:t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480" w:before="0" w:after="0"/>
        <w:jc w:val="both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1" w:right="1411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47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CharChar">
    <w:name w:val=" Char Char"/>
    <w:basedOn w:val="Bekezdsalapbettpusa"/>
    <w:qFormat/>
    <w:rPr>
      <w:lang w:val="hu-HU" w:bidi="ar-SA"/>
    </w:rPr>
  </w:style>
  <w:style w:type="character" w:styleId="StrongEmphasis">
    <w:name w:val="Strong"/>
    <w:basedOn w:val="Bekezdsalapbettpusa"/>
    <w:qFormat/>
    <w:rPr>
      <w:b/>
    </w:rPr>
  </w:style>
  <w:style w:type="character" w:styleId="PageNumber">
    <w:name w:val="Page Number"/>
    <w:basedOn w:val="Bekezdsalapbettpusa"/>
    <w:rPr/>
  </w:style>
  <w:style w:type="character" w:styleId="Applestylespan">
    <w:name w:val="apple-style-span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6:04:00Z</dcterms:created>
  <dc:creator>SIN</dc:creator>
  <dc:description/>
  <cp:keywords/>
  <dc:language>en-US</dc:language>
  <cp:lastModifiedBy>-</cp:lastModifiedBy>
  <cp:lastPrinted>2012-08-06T19:19:00Z</cp:lastPrinted>
  <dcterms:modified xsi:type="dcterms:W3CDTF">2015-02-27T19:00:00Z</dcterms:modified>
  <cp:revision>17</cp:revision>
  <dc:subject/>
  <dc:title>Supplementary Table 1 Oligos and annealing temperatures used in rRT-PCR experiments</dc:title>
</cp:coreProperties>
</file>